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D40" w:rsidRPr="009474E6" w:rsidRDefault="00014D40" w:rsidP="00014D4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</w:t>
      </w:r>
    </w:p>
    <w:p w:rsidR="00014D40" w:rsidRDefault="00014D40" w:rsidP="00014D40">
      <w:pPr>
        <w:rPr>
          <w:rFonts w:ascii="Times New Roman" w:hAnsi="Times New Roman" w:cs="Times New Roman"/>
          <w:b/>
          <w:sz w:val="28"/>
          <w:szCs w:val="28"/>
        </w:rPr>
      </w:pPr>
    </w:p>
    <w:p w:rsidR="00AE4830" w:rsidRPr="00AE4830" w:rsidRDefault="00AE4830" w:rsidP="00AE4830">
      <w:pPr>
        <w:rPr>
          <w:rFonts w:ascii="Times New Roman" w:hAnsi="Times New Roman" w:cs="Times New Roman"/>
          <w:b/>
          <w:sz w:val="28"/>
          <w:szCs w:val="28"/>
        </w:rPr>
      </w:pPr>
      <w:r w:rsidRPr="00AE4830">
        <w:rPr>
          <w:rFonts w:ascii="Times New Roman" w:hAnsi="Times New Roman" w:cs="Times New Roman"/>
          <w:b/>
          <w:sz w:val="28"/>
          <w:szCs w:val="28"/>
        </w:rPr>
        <w:t>The Perceived Deservingness of COVID-19 Healthcare in the Netherlands:</w:t>
      </w:r>
    </w:p>
    <w:p w:rsidR="00014D40" w:rsidRDefault="00AE4830" w:rsidP="00AE4830">
      <w:pPr>
        <w:rPr>
          <w:rFonts w:ascii="Times New Roman" w:hAnsi="Times New Roman" w:cs="Times New Roman"/>
          <w:b/>
          <w:sz w:val="28"/>
          <w:szCs w:val="28"/>
        </w:rPr>
      </w:pPr>
      <w:r w:rsidRPr="00AE4830">
        <w:rPr>
          <w:rFonts w:ascii="Times New Roman" w:hAnsi="Times New Roman" w:cs="Times New Roman"/>
          <w:b/>
          <w:sz w:val="28"/>
          <w:szCs w:val="28"/>
        </w:rPr>
        <w:t>A Conjoint Experiment on Priority Access to Intensive Care and Vaccination</w:t>
      </w:r>
    </w:p>
    <w:p w:rsidR="00014D40" w:rsidRPr="009474E6" w:rsidRDefault="00014D40" w:rsidP="00014D40">
      <w:pPr>
        <w:rPr>
          <w:rFonts w:ascii="Times New Roman" w:hAnsi="Times New Roman" w:cs="Times New Roman"/>
          <w:lang w:val="nl-NL"/>
        </w:rPr>
      </w:pPr>
    </w:p>
    <w:p w:rsidR="00014D40" w:rsidRPr="00B34FF3" w:rsidRDefault="00014D40" w:rsidP="00014D40">
      <w:pPr>
        <w:rPr>
          <w:rFonts w:ascii="Times New Roman" w:hAnsi="Times New Roman" w:cs="Times New Roman"/>
          <w:b/>
          <w:sz w:val="26"/>
          <w:szCs w:val="26"/>
          <w:lang w:val="nl-NL"/>
        </w:rPr>
      </w:pPr>
      <w:r w:rsidRPr="00B34FF3">
        <w:rPr>
          <w:rFonts w:ascii="Times New Roman" w:hAnsi="Times New Roman" w:cs="Times New Roman"/>
          <w:b/>
          <w:sz w:val="26"/>
          <w:szCs w:val="26"/>
          <w:lang w:val="nl-NL"/>
        </w:rPr>
        <w:t>Tim Reeskens, PhD</w:t>
      </w:r>
      <w:r>
        <w:rPr>
          <w:rFonts w:ascii="Times New Roman" w:hAnsi="Times New Roman" w:cs="Times New Roman"/>
          <w:b/>
          <w:sz w:val="26"/>
          <w:szCs w:val="26"/>
          <w:lang w:val="nl-NL"/>
        </w:rPr>
        <w:t>*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34FF3">
        <w:rPr>
          <w:rFonts w:ascii="Times New Roman" w:hAnsi="Times New Roman" w:cs="Times New Roman"/>
          <w:sz w:val="24"/>
          <w:szCs w:val="24"/>
          <w:lang w:val="nl-NL"/>
        </w:rPr>
        <w:t>Associate Professor of Sociology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34FF3">
        <w:rPr>
          <w:rFonts w:ascii="Times New Roman" w:hAnsi="Times New Roman" w:cs="Times New Roman"/>
          <w:sz w:val="24"/>
          <w:szCs w:val="24"/>
          <w:lang w:val="nl-NL"/>
        </w:rPr>
        <w:t>Tilburg University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School of Social and Behavioral Sciences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PO Box 90153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5000 LE Tilburg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The Netherlands</w:t>
      </w:r>
    </w:p>
    <w:p w:rsidR="00014D40" w:rsidRPr="00B34FF3" w:rsidRDefault="004355F4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hyperlink r:id="rId5" w:history="1">
        <w:r w:rsidR="00014D40" w:rsidRPr="00B34FF3">
          <w:rPr>
            <w:rStyle w:val="Hyperlink"/>
            <w:rFonts w:ascii="Times New Roman" w:hAnsi="Times New Roman" w:cs="Times New Roman"/>
            <w:sz w:val="24"/>
            <w:szCs w:val="24"/>
            <w:lang w:val="nl-NL"/>
          </w:rPr>
          <w:t>t.reeskens@tilburguniversity.edu</w:t>
        </w:r>
      </w:hyperlink>
      <w:r w:rsidR="00014D40" w:rsidRPr="00B34FF3">
        <w:rPr>
          <w:rFonts w:ascii="Times New Roman" w:hAnsi="Times New Roman" w:cs="Times New Roman"/>
          <w:sz w:val="24"/>
          <w:szCs w:val="24"/>
          <w:lang w:val="nl-NL"/>
        </w:rPr>
        <w:br/>
        <w:t>0031 13 466 2119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</w:p>
    <w:p w:rsidR="00014D40" w:rsidRPr="00B34FF3" w:rsidRDefault="00014D40" w:rsidP="00014D40">
      <w:pPr>
        <w:rPr>
          <w:rFonts w:ascii="Times New Roman" w:hAnsi="Times New Roman" w:cs="Times New Roman"/>
          <w:b/>
          <w:sz w:val="26"/>
          <w:szCs w:val="26"/>
          <w:lang w:val="nl-NL"/>
        </w:rPr>
      </w:pPr>
      <w:r w:rsidRPr="00B34FF3">
        <w:rPr>
          <w:rFonts w:ascii="Times New Roman" w:hAnsi="Times New Roman" w:cs="Times New Roman"/>
          <w:b/>
          <w:sz w:val="26"/>
          <w:szCs w:val="26"/>
          <w:lang w:val="nl-NL"/>
        </w:rPr>
        <w:t>Femke Roosma, PhD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34FF3">
        <w:rPr>
          <w:rFonts w:ascii="Times New Roman" w:hAnsi="Times New Roman" w:cs="Times New Roman"/>
          <w:sz w:val="24"/>
          <w:szCs w:val="24"/>
          <w:lang w:val="nl-NL"/>
        </w:rPr>
        <w:t>Assistant Professor of Sociology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34FF3">
        <w:rPr>
          <w:rFonts w:ascii="Times New Roman" w:hAnsi="Times New Roman" w:cs="Times New Roman"/>
          <w:sz w:val="24"/>
          <w:szCs w:val="24"/>
          <w:lang w:val="nl-NL"/>
        </w:rPr>
        <w:t>Tilburg University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School of Social and Behavioral Sciences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PO Box 90153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5000 LE Tilburg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The Netherlands</w:t>
      </w:r>
    </w:p>
    <w:p w:rsidR="00014D40" w:rsidRPr="009474E6" w:rsidRDefault="00014D40" w:rsidP="00014D40">
      <w:pPr>
        <w:rPr>
          <w:rFonts w:ascii="Times New Roman" w:hAnsi="Times New Roman" w:cs="Times New Roman"/>
          <w:lang w:val="nl-NL"/>
        </w:rPr>
      </w:pPr>
    </w:p>
    <w:p w:rsidR="00014D40" w:rsidRPr="00B34FF3" w:rsidRDefault="00014D40" w:rsidP="00014D40">
      <w:pPr>
        <w:rPr>
          <w:rFonts w:ascii="Times New Roman" w:hAnsi="Times New Roman" w:cs="Times New Roman"/>
          <w:b/>
          <w:sz w:val="26"/>
          <w:szCs w:val="26"/>
          <w:lang w:val="nl-NL"/>
        </w:rPr>
      </w:pPr>
      <w:r w:rsidRPr="00B34FF3">
        <w:rPr>
          <w:rFonts w:ascii="Times New Roman" w:hAnsi="Times New Roman" w:cs="Times New Roman"/>
          <w:b/>
          <w:sz w:val="26"/>
          <w:szCs w:val="26"/>
          <w:lang w:val="nl-NL"/>
        </w:rPr>
        <w:t>Evelien Wanders, BSc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34FF3">
        <w:rPr>
          <w:rFonts w:ascii="Times New Roman" w:hAnsi="Times New Roman" w:cs="Times New Roman"/>
          <w:sz w:val="24"/>
          <w:szCs w:val="24"/>
          <w:lang w:val="nl-NL"/>
        </w:rPr>
        <w:t>Student Master ‘Health, Wellbeing and Society’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34FF3">
        <w:rPr>
          <w:rFonts w:ascii="Times New Roman" w:hAnsi="Times New Roman" w:cs="Times New Roman"/>
          <w:sz w:val="24"/>
          <w:szCs w:val="24"/>
          <w:lang w:val="nl-NL"/>
        </w:rPr>
        <w:t>Tilburg University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School of Social and Behavioral Sciences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PO Box 90153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5000 LE Tilburg</w:t>
      </w:r>
      <w:r w:rsidRPr="00B34FF3">
        <w:rPr>
          <w:rFonts w:ascii="Times New Roman" w:hAnsi="Times New Roman" w:cs="Times New Roman"/>
          <w:sz w:val="24"/>
          <w:szCs w:val="24"/>
          <w:lang w:val="nl-NL"/>
        </w:rPr>
        <w:br/>
        <w:t>The Netherlands</w:t>
      </w: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</w:rPr>
      </w:pPr>
    </w:p>
    <w:p w:rsidR="00014D40" w:rsidRPr="00B34FF3" w:rsidRDefault="00014D40" w:rsidP="00014D40">
      <w:pPr>
        <w:rPr>
          <w:rFonts w:ascii="Times New Roman" w:hAnsi="Times New Roman" w:cs="Times New Roman"/>
          <w:sz w:val="24"/>
          <w:szCs w:val="24"/>
        </w:rPr>
      </w:pPr>
      <w:r w:rsidRPr="00B34FF3">
        <w:rPr>
          <w:rFonts w:ascii="Times New Roman" w:hAnsi="Times New Roman" w:cs="Times New Roman"/>
          <w:sz w:val="24"/>
          <w:szCs w:val="24"/>
        </w:rPr>
        <w:t>* Corresponding author</w:t>
      </w:r>
    </w:p>
    <w:p w:rsidR="00BE6398" w:rsidRPr="00BE6398" w:rsidRDefault="00BE6398">
      <w:pPr>
        <w:rPr>
          <w:rFonts w:ascii="Times New Roman" w:hAnsi="Times New Roman" w:cs="Times New Roman"/>
          <w:sz w:val="24"/>
          <w:szCs w:val="24"/>
          <w:lang w:val="nl-NL"/>
        </w:rPr>
      </w:pPr>
      <w:r w:rsidRPr="00BE6398">
        <w:rPr>
          <w:rFonts w:ascii="Times New Roman" w:hAnsi="Times New Roman" w:cs="Times New Roman"/>
          <w:b/>
          <w:sz w:val="24"/>
          <w:szCs w:val="24"/>
        </w:rPr>
        <w:lastRenderedPageBreak/>
        <w:t>Sections:</w:t>
      </w:r>
    </w:p>
    <w:p w:rsidR="00597B4D" w:rsidRPr="00BE6398" w:rsidRDefault="00597B4D" w:rsidP="00597B4D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b/>
          <w:lang w:val="nl-NL"/>
        </w:rPr>
      </w:pPr>
      <w:r w:rsidRPr="00BE6398">
        <w:rPr>
          <w:rFonts w:ascii="Times New Roman" w:hAnsi="Times New Roman" w:cs="Times New Roman"/>
          <w:b/>
          <w:lang w:val="nl-NL"/>
        </w:rPr>
        <w:t>Relevant Interaction Graphs</w:t>
      </w:r>
    </w:p>
    <w:p w:rsidR="00597B4D" w:rsidRPr="00BE6398" w:rsidRDefault="00597B4D" w:rsidP="00597B4D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b/>
          <w:lang w:val="nl-NL"/>
        </w:rPr>
      </w:pPr>
      <w:r w:rsidRPr="00BE6398">
        <w:rPr>
          <w:rFonts w:ascii="Times New Roman" w:hAnsi="Times New Roman" w:cs="Times New Roman"/>
          <w:b/>
          <w:lang w:val="nl-NL"/>
        </w:rPr>
        <w:t>Output Average Marginal Coefficient Effects</w:t>
      </w:r>
    </w:p>
    <w:p w:rsidR="00597B4D" w:rsidRPr="00BE6398" w:rsidRDefault="00597B4D" w:rsidP="00597B4D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lang w:val="nl-NL"/>
        </w:rPr>
      </w:pPr>
      <w:r w:rsidRPr="00BE6398">
        <w:rPr>
          <w:rFonts w:ascii="Times New Roman" w:hAnsi="Times New Roman" w:cs="Times New Roman"/>
          <w:b/>
          <w:lang w:val="nl-NL"/>
        </w:rPr>
        <w:t>Syntax</w:t>
      </w:r>
    </w:p>
    <w:p w:rsidR="00597B4D" w:rsidRDefault="00597B4D" w:rsidP="00597B4D">
      <w:pPr>
        <w:rPr>
          <w:rFonts w:ascii="Times New Roman" w:hAnsi="Times New Roman" w:cs="Times New Roman"/>
          <w:lang w:val="nl-NL"/>
        </w:rPr>
      </w:pPr>
      <w:r w:rsidRPr="00BE6398">
        <w:rPr>
          <w:rFonts w:ascii="Times New Roman" w:hAnsi="Times New Roman" w:cs="Times New Roman"/>
          <w:lang w:val="nl-NL"/>
        </w:rPr>
        <w:br w:type="page"/>
      </w:r>
    </w:p>
    <w:p w:rsidR="00BE6398" w:rsidRPr="009F72CD" w:rsidRDefault="00BE6398" w:rsidP="00597B4D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b/>
          <w:sz w:val="24"/>
          <w:szCs w:val="24"/>
          <w:lang w:val="nl-NL"/>
        </w:rPr>
        <w:t>SECTION 1: INTERACTION PLOTS</w:t>
      </w:r>
    </w:p>
    <w:p w:rsidR="00597B4D" w:rsidRDefault="00BE6398" w:rsidP="00BE6398">
      <w:pPr>
        <w:pStyle w:val="ListParagraph"/>
        <w:numPr>
          <w:ilvl w:val="0"/>
          <w:numId w:val="3"/>
        </w:numPr>
        <w:ind w:left="284" w:hanging="284"/>
        <w:rPr>
          <w:rFonts w:ascii="Times New Roman" w:hAnsi="Times New Roman" w:cs="Times New Roman"/>
          <w:b/>
          <w:lang w:val="nl-NL"/>
        </w:rPr>
      </w:pPr>
      <w:r w:rsidRPr="00BE6398">
        <w:rPr>
          <w:rFonts w:ascii="Times New Roman" w:hAnsi="Times New Roman" w:cs="Times New Roman"/>
          <w:b/>
          <w:lang w:val="nl-NL"/>
        </w:rPr>
        <w:t>Priority Access over ICU Treatment</w:t>
      </w:r>
    </w:p>
    <w:p w:rsidR="00BE6398" w:rsidRPr="00BE6398" w:rsidRDefault="00AE4830" w:rsidP="00BE6398">
      <w:pPr>
        <w:rPr>
          <w:rFonts w:ascii="Times New Roman" w:hAnsi="Times New Roman" w:cs="Times New Roman"/>
          <w:lang w:val="nl-NL"/>
        </w:rPr>
      </w:pPr>
      <w:bookmarkStart w:id="0" w:name="_GoBack"/>
      <w:bookmarkEnd w:id="0"/>
      <w:r>
        <w:rPr>
          <w:rFonts w:ascii="Times New Roman" w:hAnsi="Times New Roman" w:cs="Times New Roman"/>
          <w:lang w:val="nl-N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pt;height:171.6pt">
            <v:imagedata r:id="rId6" o:title="IC concern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26" type="#_x0000_t75" style="width:467.4pt;height:171.6pt">
            <v:imagedata r:id="rId7" o:title="IC education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27" type="#_x0000_t75" style="width:467.4pt;height:171.6pt">
            <v:imagedata r:id="rId8" o:title="IC gender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28" type="#_x0000_t75" style="width:467.4pt;height:171.6pt">
            <v:imagedata r:id="rId9" o:title="IC political preference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29" type="#_x0000_t75" style="width:467.4pt;height:171.6pt">
            <v:imagedata r:id="rId10" o:title="IC self assessed health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30" type="#_x0000_t75" style="width:467.4pt;height:171.6pt">
            <v:imagedata r:id="rId11" o:title="IC Seriousness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31" type="#_x0000_t75" style="width:467.4pt;height:171.6pt">
            <v:imagedata r:id="rId12" o:title="IC social distance measures"/>
          </v:shape>
        </w:pict>
      </w:r>
      <w:r>
        <w:rPr>
          <w:rFonts w:ascii="Times New Roman" w:hAnsi="Times New Roman" w:cs="Times New Roman"/>
          <w:lang w:val="nl-NL"/>
        </w:rPr>
        <w:pict>
          <v:shape id="_x0000_i1032" type="#_x0000_t75" style="width:467.4pt;height:171.6pt">
            <v:imagedata r:id="rId13" o:title="IC trust health care"/>
          </v:shape>
        </w:pict>
      </w:r>
    </w:p>
    <w:p w:rsidR="00BE6398" w:rsidRDefault="00BE6398" w:rsidP="00BE6398">
      <w:pPr>
        <w:rPr>
          <w:rFonts w:ascii="Times New Roman" w:hAnsi="Times New Roman" w:cs="Times New Roman"/>
          <w:b/>
          <w:lang w:val="nl-NL"/>
        </w:rPr>
      </w:pPr>
    </w:p>
    <w:p w:rsidR="00BE6398" w:rsidRPr="00BE6398" w:rsidRDefault="00BE6398" w:rsidP="00BE6398">
      <w:pPr>
        <w:rPr>
          <w:rFonts w:ascii="Times New Roman" w:hAnsi="Times New Roman" w:cs="Times New Roman"/>
          <w:b/>
          <w:lang w:val="nl-NL"/>
        </w:rPr>
      </w:pPr>
    </w:p>
    <w:p w:rsidR="009F72CD" w:rsidRDefault="009F72CD">
      <w:pPr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br w:type="page"/>
      </w:r>
    </w:p>
    <w:p w:rsidR="00BE6398" w:rsidRDefault="00BE6398" w:rsidP="00BE6398">
      <w:pPr>
        <w:pStyle w:val="ListParagraph"/>
        <w:numPr>
          <w:ilvl w:val="0"/>
          <w:numId w:val="3"/>
        </w:numPr>
        <w:ind w:left="284" w:hanging="284"/>
        <w:rPr>
          <w:rFonts w:ascii="Times New Roman" w:hAnsi="Times New Roman" w:cs="Times New Roman"/>
          <w:b/>
          <w:lang w:val="nl-NL"/>
        </w:rPr>
      </w:pPr>
      <w:r w:rsidRPr="00BE6398">
        <w:rPr>
          <w:rFonts w:ascii="Times New Roman" w:hAnsi="Times New Roman" w:cs="Times New Roman"/>
          <w:b/>
          <w:lang w:val="nl-NL"/>
        </w:rPr>
        <w:t>Priority Access over an Early COVID-19 Vaccine</w:t>
      </w:r>
    </w:p>
    <w:p w:rsidR="009F72CD" w:rsidRDefault="00AE4830" w:rsidP="009F72CD">
      <w:pPr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pict>
          <v:shape id="_x0000_i1033" type="#_x0000_t75" style="width:467.4pt;height:171.6pt">
            <v:imagedata r:id="rId14" o:title="Vac trust health care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34" type="#_x0000_t75" style="width:467.4pt;height:171.6pt">
            <v:imagedata r:id="rId15" o:title="vac concern covid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35" type="#_x0000_t75" style="width:467.4pt;height:171.6pt">
            <v:imagedata r:id="rId16" o:title="vac education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36" type="#_x0000_t75" style="width:467.4pt;height:171.6pt">
            <v:imagedata r:id="rId17" o:title="Vac gender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37" type="#_x0000_t75" style="width:467.4pt;height:171.6pt">
            <v:imagedata r:id="rId18" o:title="Vac obeying distance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38" type="#_x0000_t75" style="width:467.4pt;height:171.6pt">
            <v:imagedata r:id="rId19" o:title="Vac political preference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39" type="#_x0000_t75" style="width:467.4pt;height:171.6pt">
            <v:imagedata r:id="rId20" o:title="Vac self assessed health"/>
          </v:shape>
        </w:pict>
      </w:r>
      <w:r>
        <w:rPr>
          <w:rFonts w:ascii="Times New Roman" w:hAnsi="Times New Roman" w:cs="Times New Roman"/>
          <w:b/>
          <w:lang w:val="nl-NL"/>
        </w:rPr>
        <w:pict>
          <v:shape id="_x0000_i1040" type="#_x0000_t75" style="width:467.4pt;height:171.6pt">
            <v:imagedata r:id="rId21" o:title="Vac seriousness"/>
          </v:shape>
        </w:pict>
      </w:r>
    </w:p>
    <w:p w:rsidR="009F72CD" w:rsidRDefault="009F72CD" w:rsidP="009F72CD">
      <w:pPr>
        <w:rPr>
          <w:rFonts w:ascii="Times New Roman" w:hAnsi="Times New Roman" w:cs="Times New Roman"/>
          <w:b/>
          <w:lang w:val="nl-NL"/>
        </w:rPr>
      </w:pPr>
    </w:p>
    <w:p w:rsidR="009F72CD" w:rsidRDefault="009F72CD">
      <w:pPr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br w:type="page"/>
      </w:r>
    </w:p>
    <w:p w:rsidR="009F72CD" w:rsidRDefault="009F72CD" w:rsidP="009F72CD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b/>
          <w:sz w:val="24"/>
          <w:szCs w:val="24"/>
          <w:lang w:val="nl-NL"/>
        </w:rPr>
        <w:t xml:space="preserve">SECTION </w:t>
      </w:r>
      <w:r>
        <w:rPr>
          <w:rFonts w:ascii="Times New Roman" w:hAnsi="Times New Roman" w:cs="Times New Roman"/>
          <w:b/>
          <w:sz w:val="24"/>
          <w:szCs w:val="24"/>
          <w:lang w:val="nl-NL"/>
        </w:rPr>
        <w:t>2</w:t>
      </w:r>
      <w:r w:rsidRPr="009F72CD">
        <w:rPr>
          <w:rFonts w:ascii="Times New Roman" w:hAnsi="Times New Roman" w:cs="Times New Roman"/>
          <w:b/>
          <w:sz w:val="24"/>
          <w:szCs w:val="24"/>
          <w:lang w:val="nl-NL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nl-NL"/>
        </w:rPr>
        <w:t>OUTPUT TABLES</w:t>
      </w:r>
    </w:p>
    <w:p w:rsidR="009F72CD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## AVERAGE MARGINAL CONDITION EFFECT INTENSIVE CARE 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 Estimate Std. Err     z value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r(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011638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5301   0.0045996 9.9633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356648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822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071402 1.5310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739223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29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1730623 1.5084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1475766 0.019483 -16.1551301 1.0450e-5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479614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095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5491934 1.2134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1370572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225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5247283 4.2392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339288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959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9047714 2.6843e-1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7C2D1C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------------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# Interactions Age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8594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881   0.41157 6.8065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754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63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5140 8.5896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265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87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9828 9.6678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929 0.016869 -20.44755 6.3169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968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1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5138 3.1636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827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1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1572 1.0924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437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0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5046 1.8363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Generation = 16 to 40 years old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Estimate Std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Err  z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102813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51445  0.19985 8.4160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365429 0.051641 -2.64409 8.1910e-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3  *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465001 0.042055 -1.10570 2.6886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2853429 0.041752 -6.83416 8.2487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67313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61798  0.10892 9.1326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02753 0.059121 -2.20354 2.7557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729123 0.058362 -4.67620 2.9224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Generation = 40 to 60 years old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 Estimate Std. Err    z value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r(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2 -0.0001432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932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0.003643 9.9709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40177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916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677489 2.3554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382765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174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205908 2.2785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617250 0.031717 -10.914315 9.8468e-2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713836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4446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605501 1.0838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916412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4645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95476 2.7402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071140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4264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56748 1.1933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Generation = 60 +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17307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8075   0.61647 5.3759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5018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754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45277 4.9590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12032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268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30340 1.1366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66850 0.022580 -16.24653 2.3635e-5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9292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121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7665 2.9142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4548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238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49173 7.0646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1714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106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99038 2.7414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------------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# Interactions Distance Respondent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8594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881   0.41157 6.8065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754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63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5140 8.5896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265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87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9828 9.6678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929 0.016869 -20.44755 6.3169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968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1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5138 3.1636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827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1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1572 1.0924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437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0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5046 1.8363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Conditional AMCE's (ObeyingDistance =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artly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or not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12208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51629  0.23646 8.1308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20624 0.048803 -2.47167 1.3448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50178 0.041130 -1.21999 2.2247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26298 0.041359 -7.88935 3.0377e-1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2413 0.057159 -1.09192 2.7487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73720 0.056846 -3.05597 2.2433e-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3  *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162950 0.058001 -2.80942 4.9631e-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3  *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ObeyingDistance = Yes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Estimate Std. Err   z value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r(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66877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2873   0.29238 7.7000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54343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278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77443 1.2490e-11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90321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852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7573 1.0841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92952 0.018496 -18.88466 1.5252e-7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71637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96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75929 5.7928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29688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679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4050 1.2951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37331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05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47448 2.6810e-21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------------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# Interactions Political Preference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29968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2214   1.3491 1.7731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53574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18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0153 2.2947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554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793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7711 1.8325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6988 0.017968 -19.3110 4.3395e-8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5343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08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1303 3.3151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2281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73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7719 1.8249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190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47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0671 1.2226e-1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56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28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PoliticalPreference = Left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37413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32673   1.14507 2.5218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7129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214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32891 9.8802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9834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605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44732 5.6618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22576 0.026080 -12.36881 3.8549e-3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1065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64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0.29249 7.6991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06643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760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76671 7.7278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17706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583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94168 7.7453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56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28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PoliticalPreference = Right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22013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30358   0.72511 4.6839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075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004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68536 2.7947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7990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76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22680 1.2518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68621 0.024877 -14.81798 1.1211e-4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90802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468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61831 8.8367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7478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526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95709 7.1558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6255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346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84503 4.3286e-1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56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28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------------------------------------------------------------------------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# Interactions Educational Level Respondent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10377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901   0.49648 6.1956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631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64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08644 1.3760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254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89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8704 1.0236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867 0.016884 -20.42534 9.9557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916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2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2818 3.4095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8804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20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3450 9.7801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490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03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6379 1.6103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16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58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EducationalAttainment = Low educated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30580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6782   1.1418 2.5354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1689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660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3942 1.1118e-0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9035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175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1535 3.2738e-0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52973 0.021693 -16.2715 1.5733e-5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048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025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1.9992 4.5582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2753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1136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0962 4.2004e-0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03512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951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8945 5.4044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16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58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EducationalAttainment = High educated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2 -0.02521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34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0.75479 4.5037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93714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28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90368 3.5548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7215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685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68645 7.2215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31252 0.026985 -12.27549 1.2265e-3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8480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788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23866 2.5178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5991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859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14349 3.4206e-0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5885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6926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01007 2.3820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16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58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------------------------------------------------------------------------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# Interactions Health Respondent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Estimate Std. Err   z value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r(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82115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951   0.39193 6.9511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8913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74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7713 7.1188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35427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96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92548 8.4153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2125 0.016963 -20.29195 1.5147e-91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705394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77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6695 3.0077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40361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29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7795 7.5616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314432 0.023070 -10.03220 1.1004e-2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886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43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SelfAssessedHealth = Good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9561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5022   0.38211 7.0238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831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61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02477 1.6935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9645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18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77805 1.7701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6791 0.020224 -17.14717 6.5994e-6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59937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883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07884 3.7632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5987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866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57787 2.4349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205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760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8.04463 8.6505e-1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886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43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SelfAssessedHealth = Moderate or Poor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10306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38436   0.26814 7.8860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5804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869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76820 1.6443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5122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149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62662 1.0382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37446 0.031243 -10.80064 3.4179e-2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9220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4217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18632 2.8792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08461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4629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82780 6.7579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5720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4239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06723 1.3013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886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43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------------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 Interactions Trusth Health Care Respondent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Estimate Std. Err   z value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r(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63488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1082   0.30114 7.6330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9687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85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7802 7.0726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5469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7056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01106 5.4131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84785 0.017059 -20.42818 9.3937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8902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91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88164 3.9562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0238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448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32719 9.9742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54102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23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0160 2.9680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85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2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TrustHealthCare = A lot of trust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 Estimate Std. Err    z value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Pr(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038287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2455   0.017051 9.8640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538053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213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948558 3.6904e-1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9558622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813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271368 1.3541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5508918 0.018159 -19.554937 3.7447e-8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22279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46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443307 1.4553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1377587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97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380787 1.1825e-0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34729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70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045628 1.4881e-1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85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2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Conditional AMCE's (TrustHealthCare =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ittl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trust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43537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61366  0.70945 4.7804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20861 0.063408 -1.90608 5.6640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21605 0.050783 -0.42543 6.7052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01401 0.050479 -5.97085 2.3602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107227 0.069940 -1.53313 1.2524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240448 0.072933 -3.29681 9.7790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35924 0.067936 -3.47276 5.1514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850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2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------------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 Interactions Gender Respondent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8594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881   0.41157 6.8065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754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63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5140 8.5896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265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87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9828 9.6678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929 0.016869 -20.44755 6.3169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968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1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5138 3.1636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827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1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1572 1.0924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437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0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5046 1.8363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Gender = Femal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37096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9115   1.2741 2.0263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2361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873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3017 1.6953e-05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3990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41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7047 8.8250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53118 0.023279 -15.1688 5.6903e-5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8527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279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6002 9.3170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49999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395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4179 9.9653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3101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170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2853 3.2102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Gender = Mal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2 -0.02100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98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0.70282 4.8217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7368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974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83859 5.2643e-0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12931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32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31637 1.0586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38236 0.024629 -13.73297 6.4437e-4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5482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416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1.60466 1.0857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2783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4446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71115 2.0632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1631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3373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41302 1.4267e-10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------------------------------------------------------------------------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 Interactions Concern COVID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8594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881   0.41157 6.8065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754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63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5140 8.5896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265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87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9828 9.6678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929 0.016869 -20.44755 6.3169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968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1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5138 3.1636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827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1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1572 1.0924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437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0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5046 1.8363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ConcernCovid = A little or not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38925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82438  0.47218 6.3680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022805 0.078263 -0.29139 7.7076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14245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66085  0.21555 8.2934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38679 0.067940 -4.98498 6.1969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90557 0.089136 -1.01594 3.0966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69815 0.095310 -1.78171 7.4797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180861 0.095369 -1.89644 5.7902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ConcernCovid = Very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   Estimate Std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Err  z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34111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1603   0.1579 8.7454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58973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139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4298 1.0880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908746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7454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2066 1.9233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65256 0.017433 -19.8780 6.3041e-8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78977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487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7728 5.5573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5195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500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4072 6.4012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7020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89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5835 9.3768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>&gt; #------------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</w:pPr>
      <w:r w:rsidRPr="00E7605B">
        <w:rPr>
          <w:rFonts w:ascii="Lucida Console" w:eastAsia="Times New Roman" w:hAnsi="Lucida Console" w:cs="Courier New"/>
          <w:color w:val="0000FF"/>
          <w:sz w:val="20"/>
          <w:szCs w:val="20"/>
          <w:lang w:eastAsia="nl-NL"/>
        </w:rPr>
        <w:t xml:space="preserve">&gt; # Interactions opinion COVID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verage Marginal Component Effects (AMCE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08594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0881   0.41157 6.8065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7540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63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7.15140 8.5896e-1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265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16875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89828 9.6678e-07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44929 0.016869 -20.44755 6.3169e-93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69683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61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95138 3.1636e-03  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38271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191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5.71572 1.0924e-08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2437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3012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9.75046 1.8363e-22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SeriousnessCovid = Serious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2 -0.039413 0.061790 -0.63786 5.2356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28788 0.061380 -2.09821 3.5886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91048 0.049924 -1.82373 6.8193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229782 0.050507 -4.54954 5.3764e-06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96095 0.068519 -1.40245 1.6078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245111 0.068588 -3.57366 3.5202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174923 0.071141 -2.45884 1.3939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SeriousnessCovid = Neutral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2 -0.018875 0.046847 -0.40290 6.8702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44704 0.046349 -3.12208 1.7958e-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3  *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83058 0.036987 -2.24563 2.4728e-02   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34190 0.036838 -9.07190 1.1696e-19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2 -0.045764 0.050211 -0.91143 3.6207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02533 0.055784 -1.83804 6.6056e-02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180308 0.049066 -3.67476 2.3807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nditional AMCE's (SeriousnessCovid = Exaggerated)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--------------------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Level  Estimate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Std. Err  z value   Pr(&gt;|z|)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  0.026813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0.025172   1.0652 2.8679e-01    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3 -0.154528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4870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6.2135 5.1801e-10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2 -0.079315 </w:t>
      </w:r>
      <w:proofErr w:type="gramStart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0483  -</w:t>
      </w:r>
      <w:proofErr w:type="gramEnd"/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3.8723 1.0782e-04 ***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2 -0.369060 0.020484 -18.0171 1.4315e-72 ***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</w:t>
      </w: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d_occupation_ic     2 -0.073380 </w:t>
      </w:r>
      <w:proofErr w:type="gramStart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9060  -</w:t>
      </w:r>
      <w:proofErr w:type="gramEnd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2.5251 1.1567e-02   *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3 -0.129712 </w:t>
      </w:r>
      <w:proofErr w:type="gramStart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9225  -</w:t>
      </w:r>
      <w:proofErr w:type="gramEnd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4.4384 9.0619e-06 ***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4 -0.248390 </w:t>
      </w:r>
      <w:proofErr w:type="gramStart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0.028122  -</w:t>
      </w:r>
      <w:proofErr w:type="gramEnd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8.8327 1.0221e-18 ***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Obs. = 2922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Number of Respondents = 1461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Signif. </w:t>
      </w:r>
      <w:proofErr w:type="gramStart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codes</w:t>
      </w:r>
      <w:proofErr w:type="gramEnd"/>
      <w:r w:rsidRPr="00FE699F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: 0 '***' 0.001 '**' 0.01 '*' 0.05</w:t>
      </w:r>
    </w:p>
    <w:p w:rsidR="009F72CD" w:rsidRPr="00FE699F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AMCE Baseline Levels: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>--------------------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Attribute Level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   a_ag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  b_weight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  c_distance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  <w:r w:rsidRPr="00E7605B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  <w:t xml:space="preserve"> d_occupation_ic     1</w:t>
      </w: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p w:rsidR="009F72CD" w:rsidRPr="00E7605B" w:rsidRDefault="009F72CD" w:rsidP="009F72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nl-NL"/>
        </w:rPr>
      </w:pPr>
    </w:p>
    <w:tbl>
      <w:tblPr>
        <w:tblW w:w="1131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1310"/>
      </w:tblGrid>
      <w:tr w:rsidR="009F72CD" w:rsidRPr="00E7605B" w:rsidTr="00660CB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## AVERAGE MARGINAL CONDITION EFFECT VACCIN ------------------------------------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 AMCE Unconditional Vaccin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3869 0.027303   1.97303 4.8492e-02   *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11266 0.027853  -0.40447 6.8587e-01    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49848 0.022808  -2.18558 2.8846e-02   *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85476 0.021352 -13.36974 9.0854e-41 ***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26534 0.031815  -0.83402 4.0427e-01    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1565 0.032920  -3.08518 2.0343e-03  **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23090 0.031989  -6.97407 3.0789e-12 ***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Number of Obs. </w:t>
            </w: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# Interactions Age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7278 0.020859   2.7459 6.0343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6277 0.021452  -1.6911 9.0824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6528 0.017203  -3.2859 1.0165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4133 0.017282 -17.5982 2.5421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2849 0.024163  -1.3595 1.740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1008 0.023990  -4.6273 3.7050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3256 0.024005 -10.1335 3.9245e-2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Generation = 16 to 40 years old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133315 0.052974  2.51661 1.1849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 0.107730 0.054112  1.99088 4.6494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11293 0.043014 -0.26254 7.9291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34066 0.042837 -5.46413 4.6519e-08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4247 0.059487 -0.57571 5.6481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076613 0.060258 -1.27143 2.035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61987 0.062253 -4.20845 2.5713e-05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Generation = 40 to 60 years old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70994 0.039377  1.80294 7.1398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43191 0.039807 -1.08500 2.7792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31149 0.032329 -0.96348 3.3531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0580 0.032479 -9.25453 2.1518e-20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13927 0.044303 -0.31435 7.532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065288 0.044803 -1.45721 1.450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14499 0.045349 -4.72994 2.2459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Generation = 60 +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28637 0.027807   1.0298 3.0309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74699 0.028998  -2.5760 9.9941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83110 0.023104  -3.5972 3.2167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26300 0.023315 -13.9955 1.6599e-4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45496 0.033183  -1.3711 1.703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51373 0.032163  -4.7065 2.5207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57321 0.031771  -8.0993 5.5254e-1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# Interactions Distance Respondent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7278 0.020859   2.7459 6.0343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6277 0.021452  -1.6911 9.0824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6528 0.017203  -3.2859 1.0165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4133 0.017282 -17.5982 2.5421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2849 0.024163  -1.3595 1.740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1008 0.023990  -4.6273 3.7050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3256 0.024005 -10.1335 3.9245e-2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ObeyingDistance = Partly or not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13485 0.050426  0.26743 7.8914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78235 0.050197 -1.55857 1.191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96287 0.040873 -2.35574 1.8486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88866 0.040933 -7.05714 1.6996e-12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90246 0.057671 -1.56484 1.1762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55538 0.057563 -2.70206 6.8910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99946 0.056922 -5.26944 1.3684e-07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ObeyingDistance = Yes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67173 0.022942   2.92793 3.4122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26679 0.023753  -1.12318 2.613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47961 0.018983  -2.52648 1.1521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8872 0.019086 -16.18279 6.6703e-5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18952 0.026640  -0.71139 4.7684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0088 0.026400  -3.79119 1.4993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29483 0.026509  -8.65676 4.8538e-18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# Interactions Political Preference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64659 0.022299   2.8997 3.7353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25996 0.022976  -1.1315 2.578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47782 0.018414  -2.5949 9.4612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1158 0.018514 -16.2664 1.7100e-5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45959 0.025977  -1.7692 7.6860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9329 0.025492  -4.2887 1.7970e-05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5910 0.025642  -9.5901 8.8026e-22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56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28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PoliticalPreference = Left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27657 0.032052   0.86289 3.882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44480 0.033011  -1.34742 1.7784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2676 0.026424  -1.99348 4.6209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25100 0.026454 -12.28935 1.0333e-3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70265 0.037442  -1.87663 6.0569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6383 0.036376  -3.19944 1.3770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29254 0.036349  -6.30710 2.8431e-10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56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28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PoliticalPreference = Right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99408 0.031123   3.19403 1.4030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10649 0.032027  -0.33251 7.3951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45036 0.025711  -1.75159 7.9844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77769 0.026007 -10.68064 1.2540e-2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27248 0.036048  -0.75588 4.4972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4179 0.035850  -2.90597 3.6611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64077 0.036140  -7.30707 2.7303e-13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56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28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# Interactions Educational Level Respondent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7156 0.020945   2.7288 6.3567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4884 0.022128  -1.5764 1.1493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7455 0.017267  -3.3274 8.7663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5601 0.016715 -18.2834 1.1230e-7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29193 0.025230  -1.1571 2.4724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0748 0.024669  -4.4894 7.1423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2042 0.024305  -9.9584 2.3167e-23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16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58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EducationalAttainment = Low educated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45269 0.026181   1.7290 8.3801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48651 0.028300  -1.7191 8.5591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72789 0.021903  -3.3232 8.8997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15573 0.021333 -14.7928 1.6308e-4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57137 0.033132  -1.7245 8.4613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9374 0.031523  -3.7869 1.5256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38166 0.031127  -7.6514 1.9877e-1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16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58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EducationalAttainment = High educated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79545 0.034710   2.29174 2.1921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11921 0.035686  -0.33405 7.3834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33283 0.028127  -1.18330 2.3669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89176 0.026908 -10.74702 6.1209e-27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 0.015467 0.038799   0.39863 6.901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098304 0.039574  -2.48406 1.2989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51628 0.039241  -6.41235 1.4329e-10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16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58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# Interactions Health Respondent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61000 0.020953   2.9114 3.5987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7245 0.021579  -1.7259 8.4357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6445 0.017291  -3.2644 1.0968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6605 0.017371 -17.6502 1.0145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6223 0.024221  -1.4955 1.3477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3012 0.024081  -4.6929 2.6929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2360 0.024138 -10.0407 1.0094e-23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886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43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SelfAssessedHealth = Good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76664 0.025027   3.06331 2.1890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20527 0.025404  -0.80801 4.190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66272 0.020517  -3.23018 1.2371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28519 0.020521 -16.00877 1.1099e-57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12895 0.028746  -0.44860 6.5372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9268 0.028532  -4.18017 2.9130e-05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33838 0.028945  -8.07875 6.5431e-1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886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43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SelfAssessedHealth = Moderate or Poor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16334 0.038357  0.42584 6.7022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85220 0.040996 -2.07875 3.7641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28935 0.032525 -0.88964 3.736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52852 0.032592 -7.75807 8.6234e-15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98029 0.044911 -2.18273 2.9056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094869 0.045217 -2.09806 3.5900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64883 0.043564 -6.08032 1.1994e-0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886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43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# Interactions Trusth Health Care Respondent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8009 0.021089   2.7508 5.9457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8338 0.021691  -1.7675 7.7142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5679 0.017400  -3.2000 1.3745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6812 0.017490 -17.5422 6.8266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3132 0.024399  -1.3579 1.7449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7279 0.024209  -4.4313 9.3670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0466 0.024352  -9.8748 5.3543e-23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85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2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TrustHealthCare = A lot of trust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66009 0.022488   2.9354 3.3316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8167 0.023215  -1.6441 1.0017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1324 0.018592  -2.7606 5.7691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7127 0.018647 -16.4709 5.9356e-61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51531 0.026208  -1.9662 4.9272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4135 0.025741  -4.0454 5.2232e-05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4157 0.025828  -9.4531 3.2902e-21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85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2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TrustHealthCare = Little trust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-0.0050186 0.061374 -0.081771 9.3483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417851 0.062191 -0.671879 5.016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852132 0.050060 -1.702215 8.8715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75689 0.051060 -6.023698 1.7048e-0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 0.0936060 0.067845  1.379697 1.676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66030 0.071618 -1.628124 1.035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032607 0.073738 -2.756511 5.8422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850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2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# Interactions Gender Respondent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7278 0.020859   2.7459 6.0343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6277 0.021452  -1.6911 9.0824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6528 0.017203  -3.2859 1.0165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4133 0.017282 -17.5982 2.5421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2849 0.024163  -1.3595 1.740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1008 0.023990  -4.6273 3.7050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3256 0.024005 -10.1335 3.9245e-2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Gender = Femal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47548 0.028956   1.64207 1.005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47884 0.029290  -1.63484 1.020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24621 0.023786  -1.03509 3.0063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12414 0.023902 -13.07036 4.8637e-3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20202 0.033175  -0.60894 5.425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098487 0.033472  -2.94239 3.2569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33434 0.033198  -7.03148 2.0436e-12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Gender = Mal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68401 0.030215   2.26382 2.3585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22603 0.031595  -0.71541 4.7436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91627 0.024958  -3.67123 2.4139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96287 0.025076 -11.81543 3.2488e-32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46148 0.035374  -1.30458 1.9203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22689 0.034434  -3.56306 3.6656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55860 0.034900  -7.33118 2.2814e-13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# Interactions Concern COVID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7278 0.020859   2.7459 6.0343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6277 0.021452  -1.6911 9.0824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6528 0.017203  -3.2859 1.0165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4133 0.017282 -17.5982 2.5421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2849 0.024163  -1.3595 1.740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1008 0.023990  -4.6273 3.7050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3256 0.024005 -10.1335 3.9245e-2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ConcernCovid = A little or not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68929 0.075802  0.90933 3.631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41438 0.077350 -0.53572 5.9215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139371 0.064060 -2.17563 2.9583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72612 0.064207 -5.80333 6.5013e-0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113785 0.093062 -1.22269 2.2145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79463 0.090260 -1.98829 4.6780e-02   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306744 0.090553 -3.38746 7.0544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ConcernCovid = Very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6499 0.021715   2.6019 9.2714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5443 0.022356  -1.5854 1.1287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1381 0.017913  -2.8683 4.1269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99873 0.017971 -16.6865 1.6444e-62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28292 0.025066  -1.1287 2.5903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7050 0.024982  -4.2850 1.8270e-05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39438 0.024940  -9.6007 7.9425e-22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>&gt; #-------------------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  <w:t xml:space="preserve">&gt; # Interactions opinion COVID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verage Marginal Component Effects (AMCE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57278 0.020859   2.7459 6.0343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6277 0.021452  -1.6911 9.0824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56528 0.017203  -3.2859 1.0165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04133 0.017282 -17.5982 2.5421e-6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2849 0.024163  -1.3595 1.7400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11008 0.023990  -4.6273 3.7050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3256 0.024005 -10.1335 3.9245e-2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SeriousnessCovid = Serious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-0.0271568 0.060371 -0.44983 0.65283385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387327 0.068537 -0.56514 0.57197909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088104 0.051560 -0.17088 0.86431946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2020790 0.052068 -3.88110 0.00010399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368449 0.070904 -0.51964 0.60331208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076133 0.071667 -1.50157 0.1332072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054525 0.072957 -2.81609 0.00486119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SeriousnessCovid = Neutral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 Estimate Std. Err 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267734 0.045684  0.586055 5.5784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547566 0.045601 -1.200788 2.2983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654588 0.036891 -1.774395 7.5998e-02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216447 0.037207 -8.644719 5.3938e-18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 0.0041407 0.051475  0.080441 9.3589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0339998 0.052106 -0.652514 5.1407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42794 0.051396 -4.752893 2.0053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Conditional AMCE's (SeriousnessCovid = Exaggerated):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-------------------------------------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  Estimate Std. Err  z value   Pr(&gt;|z|)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2  0.087432 0.025527   3.4251 6.1450e-04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3 -0.029465 0.026047  -1.1312 2.5797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2 -0.063581 0.021036  -3.0225 2.5068e-03  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2 -0.319583 0.021122 -15.1303 1.0227e-51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2 -0.041149 0.029642  -1.3882 1.6508e-01    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3 -0.136006 0.029248  -4.6500 3.3188e-06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4 -0.249383 0.029231  -8.5316 1.4439e-17 ***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Obs. = 2922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Number of Respondents = 1461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FE699F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ignif. codes: 0 '***' 0.001 '**' 0.01 '*' 0.05</w:t>
            </w:r>
          </w:p>
          <w:p w:rsidR="009F72CD" w:rsidRPr="00FE699F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AMCE Baseline Levels: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--------------------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ttribute Level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   a_age_vac     1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  b_weight_vac     1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  c_distance_vac     1</w:t>
            </w:r>
          </w:p>
          <w:p w:rsidR="009F72CD" w:rsidRPr="00E7605B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</w:pPr>
            <w:r w:rsidRPr="00E7605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 xml:space="preserve"> d_occupation_vac     1</w:t>
            </w:r>
          </w:p>
          <w:p w:rsidR="009F72CD" w:rsidRPr="00BC7555" w:rsidRDefault="009F72CD" w:rsidP="00660CB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Lucida Console" w:eastAsia="Times New Roman" w:hAnsi="Lucida Console" w:cs="Courier New"/>
                <w:color w:val="0000FF"/>
                <w:sz w:val="20"/>
                <w:szCs w:val="20"/>
                <w:lang w:eastAsia="nl-NL"/>
              </w:rPr>
            </w:pPr>
          </w:p>
        </w:tc>
      </w:tr>
      <w:tr w:rsidR="009F72CD" w:rsidRPr="00E7605B" w:rsidTr="00660CBA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9F72CD" w:rsidRPr="00E7605B" w:rsidRDefault="009F72CD" w:rsidP="00660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9F72CD" w:rsidRPr="00E7605B" w:rsidTr="00660CBA">
        <w:trPr>
          <w:trHeight w:val="60"/>
          <w:tblCellSpacing w:w="0" w:type="dxa"/>
        </w:trPr>
        <w:tc>
          <w:tcPr>
            <w:tcW w:w="0" w:type="auto"/>
            <w:shd w:val="clear" w:color="auto" w:fill="FFFFFF"/>
            <w:hideMark/>
          </w:tcPr>
          <w:p w:rsidR="009F72CD" w:rsidRPr="00E7605B" w:rsidRDefault="009F72CD" w:rsidP="00660CBA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</w:tbl>
    <w:p w:rsidR="009F72CD" w:rsidRDefault="009F72CD" w:rsidP="009F72CD"/>
    <w:p w:rsidR="009F72CD" w:rsidRPr="009F72CD" w:rsidRDefault="009F72CD" w:rsidP="009F72CD">
      <w:pPr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Default="009F72CD">
      <w:pPr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br w:type="page"/>
      </w:r>
    </w:p>
    <w:p w:rsidR="009F72CD" w:rsidRDefault="009F72CD" w:rsidP="009F72CD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r>
        <w:rPr>
          <w:rFonts w:ascii="Times New Roman" w:hAnsi="Times New Roman" w:cs="Times New Roman"/>
          <w:b/>
          <w:sz w:val="24"/>
          <w:szCs w:val="24"/>
          <w:lang w:val="nl-NL"/>
        </w:rPr>
        <w:t>SECTION 3: SYNTAX</w:t>
      </w:r>
    </w:p>
    <w:p w:rsidR="009F72CD" w:rsidRPr="009F72CD" w:rsidRDefault="009F72CD" w:rsidP="009F72CD">
      <w:pPr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Load packages 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ply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tidy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survey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cjoint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ggplot2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haven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ata.tabl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purr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gmodels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ibr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nania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Load data 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Between_Corona_October2020_weighted &lt;- read_sav("</w:t>
      </w:r>
      <w:r>
        <w:rPr>
          <w:rFonts w:ascii="Times New Roman" w:hAnsi="Times New Roman" w:cs="Times New Roman"/>
          <w:sz w:val="24"/>
          <w:szCs w:val="24"/>
          <w:lang w:val="nl-NL"/>
        </w:rPr>
        <w:t>corona</w:t>
      </w:r>
      <w:r w:rsidRPr="009F72CD">
        <w:rPr>
          <w:rFonts w:ascii="Times New Roman" w:hAnsi="Times New Roman" w:cs="Times New Roman"/>
          <w:sz w:val="24"/>
          <w:szCs w:val="24"/>
          <w:lang w:val="nl-NL"/>
        </w:rPr>
        <w:t>.sav"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rename column names 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name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Between_Corona_October2020_weighted, c('ageA' = 'arandom1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ageB'= 'a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weightA' = 'b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weightB' = 'b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distanceA' = 'c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distanceB' = 'c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occupationA' = 'd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occupationB' = 'd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ageC' = 'g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ageD'= 'g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weightC' = 'h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weightD' = 'h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distanceC' = 'i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distanceD' = 'i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occupationC' = 'jrandom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occupationD' = 'jrandom2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Generation' = 'leeftijd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Political_Preference' = 'Q3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Obeying_Distance' = 'corona7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Educational_Attainment' = 'oplcat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Self_Assessed_Health' = 'Q3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Trust_Health_Care'= 'Q38L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Gender' = 'Sex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Concern_Covid' = 'corona1'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     'Seriousness_Covid' = 'corona9'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replace the colums into rows 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duplicate row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bindlis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list(EVS, EVS))[order(ID)]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create condition column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cond &lt;- EV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ond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'A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ond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'B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cond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bind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cond, condA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cond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bind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cond, condB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combine columns under each other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a_age_i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5:6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b_weight_i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7:8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c_distance_i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9:10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d_occupation_i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 [11:12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a_age_va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13:14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b_weight_va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15:16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c_distance_va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17:18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d_occupation_vac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[19:20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condition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do.call(rbind, lapply(EVS_cond[130:131], as.character)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Political_Preference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Political_Prefere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Obeying_Distance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facto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Obeying_Dista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Educational_Attainment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Educational_Attainment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Self_Assessed_Health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Self_Assessed_Health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Trust_Health_Care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Trust_Health_Car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Gender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Gende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EVS_dupl$Concern_Covid &lt;-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Concern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Seriousness_Covid &lt;-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s.numer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EVS_dupl$Seriousness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assign choice of participant to condition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vignette_versie = the chosen vignette, condition = whether the row is A or B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1== 1 &amp; EVS_dupl$condition=="B"] &lt;- 0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1== 1 &amp; EVS_dupl$condition=="A"] &lt;- 1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1== 2 &amp; EVS_dupl$condition=="A"] &lt;- 0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1== 2 &amp; EVS_dupl$condition=="B"] &lt;- 1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2== 1 &amp; EVS_dupl$condition=='B'] &lt;- 0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2== 1 &amp; EVS_dupl$condition=='A'] &lt;- 1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2== 2 &amp; EVS_dupl$condition=='A'] &lt;- 0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[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EVS_dupl$vignet_versie2== 2 &amp; EVS_dupl$condition=='B'] &lt;- 1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create dataframe with only the needed data 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data.frame(EVS_dupl$ID, EVS_dupl$Generation, EVS_dupl$Political_Preferenc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Obeying_Distance, EVS_dupl$Educational_Attainment, 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a_age_ic, EVS_dupl$b_weight_ic, EVS_dupl$c_distance_ic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d_occupation_ic, EVS_dupl$a_age_vac, EVS_dupl$b_weight_vac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c_distance_vac, EVS_dupl$d_occupation_vac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outcome_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, EVS_dupl$outcome_vac, EVS_dupl$weight_t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Self_Assessed_Health, EVS_dupl$Trust_Health_Car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EVS_dupl$Gender, EVS_dupl$Concern_Covid, EVS_dupl$Seriousness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) &lt;- c('ID', 'Generation', 'Political_Preference', 'Obeying_Distance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'Educational_Attainment', 'a_age_ic', 'b_weight_ic', 'c_distance_ic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'd_occupation_ic', 'a_age_vac', 'b_weight_vac', 'c_distance_vac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'd_occupation_vac', 'outcome_ic', 'outcome_vac', 'data_weights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'Self_Assessed_Health', 'Trust_Health_Care', 'Gender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'Concern_Covid', 'Seriousness_Covid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removing the missing value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df %&gt;% drop_na(outcome_ic) ## removing these row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df %&gt;% drop_na(outcome_vac)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Political_Preference = -9)) ## replacing the value with NA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Political_Preference = -8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Educational_Attainment = 9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Self_Assessed_Health=-9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Self_Assessed_Health=-8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Trust_Health_Care=-9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&lt;- replace_with_na(df, replace = list(Trust_Health_Care=-8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#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escriptives  ---------------------------------------------------------------</w:t>
      </w:r>
      <w:proofErr w:type="gramEnd"/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Generation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Political_Prefere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Educational_Attainment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Obeying_Dista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Self_Assessed_Health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Trust_Health_Car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Gende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Concern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Seriousness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split into intervals + rename values 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Generation &lt;- cut(df$Generation, breaks=c(16,40, 60, 96), right = FALS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 c('16 to 40 years old', '40 to 60 years old', '60 +')) ## 40=40-60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Political_Preference &lt;- cut(df$Political_Preference, breaks=c(1, 6, 11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Left', 'Right'), right=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Educational_Attainment &lt;- cut(df$Educational_Attainment, breaks= c(1,5,7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ight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FALSE, labels = c('Low educated', 'High educated'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Obeying_Distance2[df$Obeying_Distance == 1] &lt;- 'Yes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Obeying_Distance2[df$Obeying_Distance == 2] &lt;- 'Partly or not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Obeying_Distance2[df$Obeying_Distance == 3] &lt;- 'Partly or not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Obeying_Distance&lt;- as.factor(df$Obeying_Distance2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Self_Assessed_Health &lt;- cut(df$Self_Assessed_Health, breaks=c(1,3,6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ight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FALSE, labels=c('Good', 'Moderate or Poor'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Trust_Health_Care &lt;- cut(df$Trust_Health_Care, breaks=c(1,3,6), right=FALS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'A lot of trust', 'Little trust'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Concern_Covid &lt;- cut(df$Concern_Covid, breaks=c(1,3,6), right=FALS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'A little or not', 'Very'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Seriousness_Covid &lt;- as.numeric(df$Seriousness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$Seriousness_Covid &lt;- cut(df$Seriousness_Covid, breaks=c(1,3,4,6), right=FALS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Serious','Neutral', 'Exaggerated'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Gender2[df$Gender == 1] &lt;- 'Male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Gender2[df$Gender == 2] &lt;- 'Female'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Gender &lt;- as.factor(df$Gender2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Recode distance so 1 is positve and 2 is negative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c_distance_ic2[df$c_distance_ic == 2] &lt;- 1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c_distance_ic2[df$c_distance_ic==1] &lt;- 2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c_distance_ic&lt;-as.factor(df$c_distance_ic2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c_distance_vac2[df$c_distance_vac == 2] &lt;- 1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c_distance_vac2[df$c_distance_vac==1] &lt;- 2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f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$c_distance_vac&lt;-as.factor(df$c_distance_vac2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Make list to add labels to the plo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&lt;-list(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[["a_age_ic"]]&lt;-c("27 years old","52 years old",'77 years old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[['b_weight_ic']]&lt;-c("Healthy weight (BMI = 22)"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"Overweight (BMI = 31)"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[["c_distance_ic"]]&lt;-c("Obeyed the measures","Disobeyed the measures"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[['d_occupation_ic']]&lt;-c('Nurse', 'Teacher', 'Administrative assistant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'Unemployed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&lt;-list(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[["a_age_vac"]]&lt;-c("27 years old","52 years old",'77 years old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[['b_weight_vac']]&lt;-c("Healthy weight (BMI = 22)"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"Overweight (BMI = 31)"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[["c_distance_vac"]]&lt;-c("Obeyed the measures","Disobeyed the measures"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s.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[['d_occupation_vac']]&lt;-c('Nurse', 'Teacher', 'Administrative assistant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'Unemployed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# AVERAGE MARGINAL CONDITION EFFECT INTENSIVE </w:t>
      </w:r>
      <w:r>
        <w:rPr>
          <w:rFonts w:ascii="Times New Roman" w:hAnsi="Times New Roman" w:cs="Times New Roman"/>
          <w:sz w:val="24"/>
          <w:szCs w:val="24"/>
          <w:lang w:val="nl-NL"/>
        </w:rPr>
        <w:t>CARE --------------------------</w:t>
      </w:r>
      <w:r w:rsidRPr="009F72CD">
        <w:rPr>
          <w:rFonts w:ascii="Times New Roman" w:hAnsi="Times New Roman" w:cs="Times New Roman"/>
          <w:sz w:val="24"/>
          <w:szCs w:val="24"/>
          <w:lang w:val="nl-NL"/>
        </w:rPr>
        <w:t>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AMCE unconditional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ult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c &lt;- amce(outcome_ic ~ a_age_ic + b_weight_ic + c_distance_ic + d_occupation_ic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df, respondent.id= 'ID', na.ignore = TRUE, weights = 'data_weights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rint summary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results_ic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results_ic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 col = 'black', ci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Age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age &lt;- amce(outcome_ic ~ a_age_ic + b_weight_ic + c_distance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 + a_age_ic*Generation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Generation + c_distance_ic*Generation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Generation, data=subset(df, !is.na(df$Generation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 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Generation"), cluster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ag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age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Distance Respondent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Obeying_Distance &lt;-amce(outcome_ic ~ a_age_ic + b_weight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 + d_occupation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ic*Obeying_Distance + b_weight_ic*Obeying_Distanc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*Obeying_Distanc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Obeying_Distanc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Obeying_Distance)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"ID", na.ignore=TRUE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Obeying_Distance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Obeying_Dista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Obeying_Distance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Political Preference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Political_Preference &lt;-amce(outcome_ic ~ a_age_ic + b_weight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 + d_occupation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age_ic*Political_Preference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Political_Preferenc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ic*Political_Preference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Political_Preferenc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subset(df, !is.na(df$Political_Preference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 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Political_Preference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Political_Prefere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Political_Preference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Educational Level Respondent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Educational_Attainment &lt;-amce(outcome_ic ~ a_age_ic + b_weight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ic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occupation_ic + a_age_ic*Educational_Attainment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Educational_Attainment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ic*Educational_Attainment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Educational_Attainment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Educational_Attainment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 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Educational_Attainment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Educational_Attainment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Educational_Attainment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# Interactions Health Respondent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Self_Assessed_Health &lt;-amce(outcome_ic ~ a_age_ic + b_weight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ic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occupation_ic + a_age_ic*Self_Assessed_Health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Self_Assessed_Health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ic*Self_Assessed_Health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occupation_ic*Self_Assessed_Health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df$Self_Assessed_Health)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"ID",na.ignore=TRUE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Self_Assessed_Health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Self_Assessed_Health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Self_Assessed_Health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Trusth Health Care Respondent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Trust_Health_Care &lt;-amce(outcome_ic ~ a_age_ic + b_weight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 + d_occupation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ic*Trust_Health_Car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Trust_Health_Car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*Trust_Health_Car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Trust_Health_Car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Trust_Health_Care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Trust_Health_Care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Trust_Health_Car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Trust_Health_Care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Gender Respondent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interaction_gender &lt;-amce(outcome_ic ~ a_age_ic + b_weight_ic + c_distance_ic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 + a_age_ic*Gender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Gender + c_distance_ic*Gender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Gender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Gender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Gender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gende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gender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Concern COVID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Concern_Covid &lt;-amce(outcome_ic ~ a_age_ic + b_weight_ic + c_distance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 + a_age_ic*Concern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Concern_Covid + c_distance_ic*Concern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Concern_Covid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Concern_Covid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Concern_Covid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Concern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Concern_Covid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opinion COVID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i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Seriousness_Covid &lt;-amce(outcome_ic ~ a_age_ic + b_weight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 + d_occupation_i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ic*Seriousness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ic*Seriousness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ic*Seriousness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ic*Seriousness_Covid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Seriousness_Covid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Seriousness_Covid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ic_interaction_Seriousness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ic_interaction_Seriousness_Covid, xlab="Effect on Pr(Preffered for IC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i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Default="009F72CD">
      <w:pPr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ascii="Times New Roman" w:hAnsi="Times New Roman" w:cs="Times New Roman"/>
          <w:sz w:val="24"/>
          <w:szCs w:val="24"/>
          <w:lang w:val="nl-NL"/>
        </w:rPr>
        <w:br w:type="page"/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AVERAGE MARGINAL CONDITION EFFECT VACCIN ---------------------------------</w:t>
      </w:r>
    </w:p>
    <w:p w:rsid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AMCE Unconditional Vaccin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ult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vac &lt;- amce(outcome_vac ~ a_age_vac + b_weight_vac + c_distance_vac + d_occupation_vac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df, respondent.id= 'ID', na.ignore = TRUE, weights='data_weights'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results_vac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results_vac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ci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Age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age &lt;- amce(outcome_vac ~ a_age_vac + b_weight_vac + c_distance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 + a_age_vac*Generation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Generation + c_distance_vac*Generation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Generation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Generation)), respondent.id="ID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na.ignor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TRUE, respondent.varying=c("Generation"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ag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age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Distance Respondent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Obeying_Distance &lt;-amce(outcome_vac ~ a_age_vac + b_weight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vac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occupation_vac + a_age_vac*Obeying_Distance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Obeying_Distanc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vac*Obeying_Distance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Obeying_Distanc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Obeying_Distance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 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Obeying_Distance"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Obeying_Dista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Obeying_Distance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Political Preference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Political_Preference &lt;-amce(outcome_vac ~ a_age_vac + b_weight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vac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occupation_vac + a_age_vac*Political_Preference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Political_Preferenc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vac*Political_Preference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Political_Preferenc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Political_Preference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na.ignor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TRUE, respondent.varying=c("Political_Preference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Political_Preferenc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Political_Preference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Educational Level Respondent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Educational_Attainment &lt;-amce(outcome_vac ~ a_age_vac + b_weight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 + d_occupation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vac*Educational_Attainment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Educational_Attainment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_distance_vac*Educational_Attainment +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Educational_Attainment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subset(df, !is.na(df$Educational_Attainment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 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Educational_Attainment")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Educational_Attainment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Educational_Attainment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# Interactions Health Respondent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health &lt;- amce(outcome_vac ~ a_age_vac + b_weight_vac + c_distance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 + a_age_vac*Self_Assessed_Health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Self_Assessed_Health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*Self_Assessed_Health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Self_Assessed_Health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subset(df, !is.na(df$Self_Assessed_Health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Self_Assessed_Health"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health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health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Trusth Health Care Respondent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Trust_Health_Care &lt;-amce(outcome_vac ~ a_age_vac + b_weight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 + d_occupation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vac*Trust_Health_Car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Trust_Health_Car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*Trust_Health_Care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Trust_Health_Car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Trust_Health_Care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Trust_Health_Care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Trust_Health_Car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Trust_Health_Care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Gender Respondent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gender &lt;-amce(outcome_vac ~ a_age_vac + b_weight_vac + c_distance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 + a_age_vac*Gender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Gender + c_distance_vac*Gender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Gender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Gender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Gender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gender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gender, 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Concern COVID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Concern_Covid &lt;-amce(outcome_vac ~ a_age_vac + b_weight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 + d_occupation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vac*Concern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Concern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*Concern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Concern_Covid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Concern_Covid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Concern_Covid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Concern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Concern_Covid,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-------------------------------------------------------------------------------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# Interactions opinion COVID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va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interaction_Seriousness_Covid &lt;-amce(outcome_vac ~ a_age_vac + b_weight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 + d_occupation_vac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age_vac*Seriousness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b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weight_vac*Seriousness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distance_vac*Seriousness_Covid +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_occupation_vac*Seriousness_Covid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data=subset(df,!is.na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(df$Seriousness_Covid)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id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"ID",na.ignore=TRUE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respondent.varying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c("Seriousness_Covid"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                               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luster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summary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(vac_interaction_Seriousness_Covid)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># Plot results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plot(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vac_interaction_Seriousness_Covid,xlab="Effect on Pr(Preffered for vaccine)"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attribute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c('Age','Weight', 'Covid-19 Measures', 'Occupation'),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evel.name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levels.vac, xlim=c(-.5,.5), breaks=c(-.4, 0, .4)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s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=c("-.4","0",".4"), point.size = 0.4, text.size = 12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label.baseline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= FALSE,col = 'black', plot.display = 'interaction', </w:t>
      </w:r>
    </w:p>
    <w:p w:rsidR="009F72CD" w:rsidRPr="009F72CD" w:rsidRDefault="009F72CD" w:rsidP="009F72C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nl-NL"/>
        </w:rPr>
      </w:pPr>
      <w:r w:rsidRPr="009F72CD">
        <w:rPr>
          <w:rFonts w:ascii="Times New Roman" w:hAnsi="Times New Roman" w:cs="Times New Roman"/>
          <w:sz w:val="24"/>
          <w:szCs w:val="24"/>
          <w:lang w:val="nl-NL"/>
        </w:rPr>
        <w:t xml:space="preserve">     </w:t>
      </w:r>
      <w:proofErr w:type="gramStart"/>
      <w:r w:rsidRPr="009F72CD">
        <w:rPr>
          <w:rFonts w:ascii="Times New Roman" w:hAnsi="Times New Roman" w:cs="Times New Roman"/>
          <w:sz w:val="24"/>
          <w:szCs w:val="24"/>
          <w:lang w:val="nl-NL"/>
        </w:rPr>
        <w:t>ci</w:t>
      </w:r>
      <w:proofErr w:type="gramEnd"/>
      <w:r w:rsidRPr="009F72CD">
        <w:rPr>
          <w:rFonts w:ascii="Times New Roman" w:hAnsi="Times New Roman" w:cs="Times New Roman"/>
          <w:sz w:val="24"/>
          <w:szCs w:val="24"/>
          <w:lang w:val="nl-NL"/>
        </w:rPr>
        <w:t>=.95)</w:t>
      </w:r>
    </w:p>
    <w:sectPr w:rsidR="009F72CD" w:rsidRPr="009F72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D0031"/>
    <w:multiLevelType w:val="hybridMultilevel"/>
    <w:tmpl w:val="79620066"/>
    <w:lvl w:ilvl="0" w:tplc="521C757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3E289F"/>
    <w:multiLevelType w:val="hybridMultilevel"/>
    <w:tmpl w:val="0888B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D42D0D"/>
    <w:multiLevelType w:val="hybridMultilevel"/>
    <w:tmpl w:val="8F02D78E"/>
    <w:lvl w:ilvl="0" w:tplc="DC56814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B4D"/>
    <w:rsid w:val="00014D40"/>
    <w:rsid w:val="004355F4"/>
    <w:rsid w:val="00542DFE"/>
    <w:rsid w:val="00597B4D"/>
    <w:rsid w:val="00740505"/>
    <w:rsid w:val="009F72CD"/>
    <w:rsid w:val="00AE4830"/>
    <w:rsid w:val="00BE6398"/>
    <w:rsid w:val="00F5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232D0A-CB8F-4FE4-BBF5-90B3017C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B4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72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72CD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ktb">
    <w:name w:val="gd15mcfcktb"/>
    <w:basedOn w:val="DefaultParagraphFont"/>
    <w:rsid w:val="009F72CD"/>
  </w:style>
  <w:style w:type="character" w:customStyle="1" w:styleId="gd15mcfckub">
    <w:name w:val="gd15mcfckub"/>
    <w:basedOn w:val="DefaultParagraphFont"/>
    <w:rsid w:val="009F72CD"/>
  </w:style>
  <w:style w:type="character" w:customStyle="1" w:styleId="gd15mcfceub">
    <w:name w:val="gd15mcfceub"/>
    <w:basedOn w:val="DefaultParagraphFont"/>
    <w:rsid w:val="009F72CD"/>
  </w:style>
  <w:style w:type="character" w:styleId="Hyperlink">
    <w:name w:val="Hyperlink"/>
    <w:basedOn w:val="DefaultParagraphFont"/>
    <w:uiPriority w:val="99"/>
    <w:unhideWhenUsed/>
    <w:rsid w:val="00014D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t.reeskens@tilburguniversity.edu" TargetMode="Externa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3</Pages>
  <Words>13296</Words>
  <Characters>75793</Characters>
  <Application>Microsoft Office Word</Application>
  <DocSecurity>0</DocSecurity>
  <Lines>631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88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Reeskens</dc:creator>
  <cp:keywords/>
  <dc:description/>
  <cp:lastModifiedBy>T. Reeskens</cp:lastModifiedBy>
  <cp:revision>3</cp:revision>
  <dcterms:created xsi:type="dcterms:W3CDTF">2021-02-15T07:10:00Z</dcterms:created>
  <dcterms:modified xsi:type="dcterms:W3CDTF">2021-02-15T07:10:00Z</dcterms:modified>
</cp:coreProperties>
</file>